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7E09" w:rsidRPr="00D409B2" w:rsidRDefault="00D409B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409B2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bookmarkStart w:id="0" w:name="_GoBack"/>
      <w:bookmarkEnd w:id="0"/>
      <w:r w:rsidR="00BC3107" w:rsidRPr="00D409B2">
        <w:rPr>
          <w:rFonts w:ascii="Times New Roman" w:hAnsi="Times New Roman" w:cs="Times New Roman"/>
          <w:b/>
          <w:sz w:val="20"/>
          <w:szCs w:val="20"/>
          <w:lang w:val="en-US"/>
        </w:rPr>
        <w:t>S1:</w:t>
      </w:r>
      <w:r w:rsidRPr="00D409B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CD codes of the causes of death investigated</w:t>
      </w:r>
    </w:p>
    <w:tbl>
      <w:tblPr>
        <w:tblW w:w="976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28"/>
        <w:gridCol w:w="1990"/>
        <w:gridCol w:w="190"/>
        <w:gridCol w:w="1760"/>
      </w:tblGrid>
      <w:tr w:rsidR="00D409B2" w:rsidRPr="00720897" w:rsidTr="00A555B2">
        <w:trPr>
          <w:trHeight w:val="255"/>
        </w:trPr>
        <w:tc>
          <w:tcPr>
            <w:tcW w:w="5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Causes of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eaths</w:t>
            </w:r>
            <w:proofErr w:type="spellEnd"/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IM9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IM10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chemic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art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eas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0-41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20-I25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erebrovascular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eas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0-43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60-I69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ncer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0-23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0-D48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menable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ortality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Intestinal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fectious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eas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-00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00-A09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uberculosi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0-018,13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15-A19, B90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ther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fection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7</w:t>
            </w:r>
            <w:proofErr w:type="gram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32,045</w:t>
            </w:r>
            <w:proofErr w:type="gram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35-A36, A80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hooping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ugh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37</w:t>
            </w:r>
          </w:p>
        </w:tc>
      </w:tr>
      <w:tr w:rsidR="00D409B2" w:rsidRPr="00720897" w:rsidTr="00A555B2">
        <w:trPr>
          <w:trHeight w:val="1020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Selected invasive bacterial and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rotozoal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infection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4</w:t>
            </w:r>
            <w:proofErr w:type="gram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35,036,038,4828</w:t>
            </w:r>
            <w:proofErr w:type="gram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084,3200-3205,3208,</w:t>
            </w: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3209,322,68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38-A41, A46</w:t>
            </w:r>
            <w:proofErr w:type="gram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proofErr w:type="gram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A481, B50-B54, G00,</w:t>
            </w: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G03, L03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asl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05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lignant neoplasm of colon and rectu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3-15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8-C21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lignant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lanoma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ski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43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ther malignant neoplasms of ski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44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lignant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oplasms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4-17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0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lignant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oplasm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rvix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teri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3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lignant neoplasm of corpus uteri and uterus unspecified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9,18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4-C55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lignant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oplasm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esti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62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lignant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oplasm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ladder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67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lignant neoplasm of thyroid gland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73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odgkin’s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81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ukaemia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4-2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91-C95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nign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oplasm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0-22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10-D36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orders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yroid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land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0-24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00-E07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abetes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llitu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10-E14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pilepsy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atus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pilepticu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40-G41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Rheumatic and other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alvular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heart diseas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1</w:t>
            </w:r>
            <w:proofErr w:type="gram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3920,393</w:t>
            </w:r>
            <w:proofErr w:type="gram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01-I09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Hypertensive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eas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1-40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10-I15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chaemic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art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0-41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20-I25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erebrovascular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eas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0-43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60-I69</w:t>
            </w:r>
          </w:p>
        </w:tc>
      </w:tr>
      <w:tr w:rsidR="00D409B2" w:rsidRPr="00720897" w:rsidTr="00A555B2">
        <w:trPr>
          <w:trHeight w:val="76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ther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spiratory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0-466,470-478</w:t>
            </w: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494,500-508</w:t>
            </w:r>
            <w:proofErr w:type="gram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proofErr w:type="gram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510-51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0-J08, J20-J39,</w:t>
            </w: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 J47-J99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fluenza (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cluding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ine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lu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9-J11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neumonia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0-4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12-J18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ronic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bstructive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ulmonary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order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0-492,4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40-J44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thma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45-J46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stric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odenal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lcer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1-53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25-K28</w:t>
            </w:r>
          </w:p>
        </w:tc>
      </w:tr>
      <w:tr w:rsidR="00D409B2" w:rsidRPr="00720897" w:rsidTr="00A555B2">
        <w:trPr>
          <w:trHeight w:val="76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cute abdomen,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ppendicitis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intestinal obstruction,</w:t>
            </w: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olecystitis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/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thiasis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ncreatitis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rnia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0-543,550-553</w:t>
            </w:r>
            <w:proofErr w:type="gram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proofErr w:type="gram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574-57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35-K38, K40-K46</w:t>
            </w:r>
            <w:proofErr w:type="gram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proofErr w:type="gram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K80-K83, K85-K86, K91.5</w:t>
            </w:r>
          </w:p>
        </w:tc>
      </w:tr>
      <w:tr w:rsidR="00D409B2" w:rsidRPr="00720897" w:rsidTr="00A555B2">
        <w:trPr>
          <w:trHeight w:val="510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phritis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phrosi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0-583</w:t>
            </w:r>
            <w:proofErr w:type="gram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584,586</w:t>
            </w:r>
            <w:proofErr w:type="gram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588,5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0-N07, N17-N19</w:t>
            </w:r>
            <w:proofErr w:type="gram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proofErr w:type="gram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N25, N27</w:t>
            </w:r>
          </w:p>
        </w:tc>
      </w:tr>
      <w:tr w:rsidR="00D409B2" w:rsidRPr="00720897" w:rsidTr="00A555B2">
        <w:trPr>
          <w:trHeight w:val="510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Obstructive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ropathy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&amp;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static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hyperplasi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3</w:t>
            </w:r>
            <w:proofErr w:type="gram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5920,5921</w:t>
            </w:r>
            <w:proofErr w:type="gram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598,6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13, N20-N21, N35</w:t>
            </w:r>
            <w:proofErr w:type="gram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proofErr w:type="gram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N40, N99.1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Pregnancy, childbirth and the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uerperium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0-67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00-O99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 xml:space="preserve">Complications of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rinatal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riod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0-77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00-P96, A33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ngenital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malformations,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formations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romosomal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nomali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0-75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Q00-Q99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isadventures to patients during surgical and medical car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0-87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60-Y69, Y83-Y84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B43C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Preventable </w:t>
            </w:r>
            <w:r w:rsidR="00B43C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mortality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2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uberculosi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0-018,13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15-A19, B90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ther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fection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7</w:t>
            </w:r>
            <w:proofErr w:type="gram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32,045</w:t>
            </w:r>
            <w:proofErr w:type="gram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35-A36, A80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hooping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ugh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37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Viral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patiti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15-B19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V/AID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20-B24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lignant neoplasm of lip, oral cavity and pharyn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0-14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0-C14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lignant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oplasm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esophagu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5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lignant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oplasm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omach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6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lignant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oplasm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ver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22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lignant neoplasm of trachea, bronchus and lun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3-C34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lignant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lanoma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ski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43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ther malignant neoplasms of ski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44</w:t>
            </w:r>
          </w:p>
        </w:tc>
      </w:tr>
      <w:tr w:rsidR="00D409B2" w:rsidRPr="00BC3107" w:rsidTr="00A555B2">
        <w:trPr>
          <w:trHeight w:val="1530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lcohol related diseases, excluding external caus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1</w:t>
            </w:r>
            <w:proofErr w:type="gram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303,3050,3575</w:t>
            </w:r>
            <w:proofErr w:type="gram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4255,5353,5710-57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F10, G312, G621, </w:t>
            </w: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>I426, K292, K70, K73,</w:t>
            </w: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>K741, K742, K746,</w:t>
            </w: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>K747, K748, K749, K860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llicit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rug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use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order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4-30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11-F16, F18-F19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chaemic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art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0-41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20-I25</w:t>
            </w:r>
          </w:p>
        </w:tc>
      </w:tr>
      <w:tr w:rsidR="00D409B2" w:rsidRPr="00720897" w:rsidTr="00A555B2">
        <w:trPr>
          <w:trHeight w:val="510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DVT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ith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ulmonary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mbolism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5,4511-4513</w:t>
            </w:r>
            <w:proofErr w:type="gram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4519,4539</w:t>
            </w:r>
            <w:proofErr w:type="gram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26, I80.1-I80.3, I80.9, I82.9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ortic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eurysm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nd dis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71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fluenza (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cluding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ine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lu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9-J11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neumonia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0-4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12-J18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ronic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bstructive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ulmonary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order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0-492,4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40-J44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sport Accident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0-848</w:t>
            </w:r>
            <w:proofErr w:type="gram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9290,9291</w:t>
            </w:r>
            <w:proofErr w:type="gram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01-V99</w:t>
            </w:r>
          </w:p>
        </w:tc>
      </w:tr>
      <w:tr w:rsidR="00D409B2" w:rsidRPr="00720897" w:rsidTr="00A555B2">
        <w:trPr>
          <w:trHeight w:val="76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cidental</w:t>
            </w:r>
            <w:proofErr w:type="spellEnd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jury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0-888,910,850-869,</w:t>
            </w: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870-879,890-909,</w:t>
            </w: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911-928,9292-92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00-X59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uicide and self inflicted injuri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0-95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60-X84, Y10-Y34</w:t>
            </w:r>
          </w:p>
        </w:tc>
      </w:tr>
      <w:tr w:rsidR="00D409B2" w:rsidRPr="00720897" w:rsidTr="00A555B2">
        <w:trPr>
          <w:trHeight w:val="255"/>
        </w:trPr>
        <w:tc>
          <w:tcPr>
            <w:tcW w:w="5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Homicide/ </w:t>
            </w:r>
            <w:proofErr w:type="spellStart"/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sault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0-96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409B2" w:rsidRPr="00720897" w:rsidRDefault="00D409B2" w:rsidP="00A55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85-Y09, U50.9</w:t>
            </w:r>
          </w:p>
        </w:tc>
      </w:tr>
    </w:tbl>
    <w:p w:rsidR="00D409B2" w:rsidRDefault="00D409B2">
      <w:pPr>
        <w:rPr>
          <w:lang w:val="en-US"/>
        </w:rPr>
      </w:pPr>
    </w:p>
    <w:p w:rsidR="00D409B2" w:rsidRDefault="00D409B2">
      <w:pPr>
        <w:rPr>
          <w:lang w:val="en-US"/>
        </w:rPr>
      </w:pPr>
      <w:r>
        <w:rPr>
          <w:lang w:val="en-US"/>
        </w:rPr>
        <w:br w:type="page"/>
      </w:r>
    </w:p>
    <w:p w:rsidR="00D409B2" w:rsidRPr="00677369" w:rsidRDefault="00D409B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77369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BC3107" w:rsidRPr="00677369">
        <w:rPr>
          <w:rFonts w:ascii="Times New Roman" w:hAnsi="Times New Roman" w:cs="Times New Roman"/>
          <w:b/>
          <w:sz w:val="20"/>
          <w:szCs w:val="20"/>
          <w:lang w:val="en-US"/>
        </w:rPr>
        <w:t>S2:</w:t>
      </w:r>
      <w:r w:rsidRPr="0067736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ervices and specialties</w:t>
      </w:r>
      <w:r w:rsidR="000E3886" w:rsidRPr="0067736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677369">
        <w:rPr>
          <w:rFonts w:ascii="Times New Roman" w:hAnsi="Times New Roman" w:cs="Times New Roman"/>
          <w:b/>
          <w:sz w:val="20"/>
          <w:szCs w:val="20"/>
          <w:lang w:val="en-US"/>
        </w:rPr>
        <w:t>included in the travel time to health care score</w:t>
      </w:r>
    </w:p>
    <w:tbl>
      <w:tblPr>
        <w:tblW w:w="77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0"/>
        <w:gridCol w:w="3260"/>
      </w:tblGrid>
      <w:tr w:rsidR="00D409B2" w:rsidRPr="00D409B2" w:rsidTr="00D409B2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mbulatory</w:t>
            </w:r>
            <w:proofErr w:type="spellEnd"/>
            <w:r w:rsidRPr="00D40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40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edicin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Hospital</w:t>
            </w:r>
            <w:proofErr w:type="spellEnd"/>
            <w:r w:rsidRPr="00D40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services</w:t>
            </w:r>
          </w:p>
        </w:tc>
      </w:tr>
      <w:tr w:rsidR="00D409B2" w:rsidRPr="00D409B2" w:rsidTr="00D409B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actitione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pato</w:t>
            </w:r>
            <w:proofErr w:type="spellEnd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stro-Enterology</w:t>
            </w:r>
            <w:proofErr w:type="spellEnd"/>
          </w:p>
        </w:tc>
      </w:tr>
      <w:tr w:rsidR="00D409B2" w:rsidRPr="00D409B2" w:rsidTr="00D409B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ur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phrology</w:t>
            </w:r>
            <w:proofErr w:type="spellEnd"/>
          </w:p>
        </w:tc>
      </w:tr>
      <w:tr w:rsidR="00D409B2" w:rsidRPr="00D409B2" w:rsidTr="00D409B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ntis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Digestive </w:t>
            </w: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rgery</w:t>
            </w:r>
            <w:proofErr w:type="spellEnd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D409B2" w:rsidRPr="00D409B2" w:rsidTr="00D409B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omplementary and alternative medicine (GP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ematology</w:t>
            </w:r>
            <w:proofErr w:type="spellEnd"/>
          </w:p>
        </w:tc>
      </w:tr>
      <w:tr w:rsidR="00D409B2" w:rsidRPr="00D409B2" w:rsidTr="00D409B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phtalmologis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ulmonology</w:t>
            </w:r>
            <w:proofErr w:type="spellEnd"/>
          </w:p>
        </w:tc>
      </w:tr>
      <w:tr w:rsidR="00D409B2" w:rsidRPr="00D409B2" w:rsidTr="00D409B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diologis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docrinology</w:t>
            </w:r>
            <w:proofErr w:type="spellEnd"/>
          </w:p>
        </w:tc>
      </w:tr>
      <w:tr w:rsidR="00D409B2" w:rsidRPr="00D409B2" w:rsidTr="00D409B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ysiotherapis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doscopy</w:t>
            </w:r>
            <w:proofErr w:type="spellEnd"/>
          </w:p>
        </w:tc>
      </w:tr>
      <w:tr w:rsidR="00D409B2" w:rsidRPr="00D409B2" w:rsidTr="00D409B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ynaecologis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urology</w:t>
            </w:r>
            <w:proofErr w:type="spellEnd"/>
          </w:p>
        </w:tc>
      </w:tr>
      <w:tr w:rsidR="00D409B2" w:rsidRPr="00D409B2" w:rsidTr="00D409B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diologis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thopedic</w:t>
            </w:r>
            <w:proofErr w:type="spellEnd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rgery</w:t>
            </w:r>
            <w:proofErr w:type="spellEnd"/>
          </w:p>
        </w:tc>
      </w:tr>
      <w:tr w:rsidR="00D409B2" w:rsidRPr="00D409B2" w:rsidTr="00D409B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rmatologis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phtalmology</w:t>
            </w:r>
            <w:proofErr w:type="spellEnd"/>
          </w:p>
        </w:tc>
      </w:tr>
      <w:tr w:rsidR="00D409B2" w:rsidRPr="00D409B2" w:rsidTr="00D409B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sychiatris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rology</w:t>
            </w:r>
            <w:proofErr w:type="spellEnd"/>
          </w:p>
        </w:tc>
      </w:tr>
      <w:tr w:rsidR="00D409B2" w:rsidRPr="00D409B2" w:rsidTr="00D409B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ediatricia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diology</w:t>
            </w:r>
            <w:proofErr w:type="spellEnd"/>
          </w:p>
        </w:tc>
      </w:tr>
      <w:tr w:rsidR="00D409B2" w:rsidRPr="00D409B2" w:rsidTr="00D409B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tolaryngologis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heumatologiy</w:t>
            </w:r>
            <w:proofErr w:type="spellEnd"/>
          </w:p>
        </w:tc>
      </w:tr>
      <w:tr w:rsidR="00D409B2" w:rsidRPr="00D409B2" w:rsidTr="00D409B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stroentorologist</w:t>
            </w:r>
            <w:proofErr w:type="spellEnd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rmatology</w:t>
            </w:r>
            <w:proofErr w:type="spellEnd"/>
          </w:p>
        </w:tc>
      </w:tr>
      <w:tr w:rsidR="00D409B2" w:rsidRPr="00D409B2" w:rsidTr="00D409B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heumatologis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scular</w:t>
            </w:r>
            <w:proofErr w:type="spellEnd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rgery</w:t>
            </w:r>
            <w:proofErr w:type="spellEnd"/>
          </w:p>
        </w:tc>
      </w:tr>
      <w:tr w:rsidR="00D409B2" w:rsidRPr="00D409B2" w:rsidTr="00D409B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ulmonologis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oracic</w:t>
            </w:r>
            <w:proofErr w:type="spellEnd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rgery</w:t>
            </w:r>
            <w:proofErr w:type="spellEnd"/>
          </w:p>
        </w:tc>
      </w:tr>
      <w:tr w:rsidR="00D409B2" w:rsidRPr="00D409B2" w:rsidTr="00D409B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rologis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ernity</w:t>
            </w:r>
            <w:proofErr w:type="spellEnd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vel</w:t>
            </w:r>
            <w:proofErr w:type="spellEnd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</w:t>
            </w:r>
          </w:p>
        </w:tc>
      </w:tr>
      <w:tr w:rsidR="00D409B2" w:rsidRPr="00D409B2" w:rsidTr="00D409B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ernity</w:t>
            </w:r>
            <w:proofErr w:type="spellEnd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vel</w:t>
            </w:r>
            <w:proofErr w:type="spellEnd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3</w:t>
            </w:r>
          </w:p>
        </w:tc>
      </w:tr>
      <w:tr w:rsidR="00D409B2" w:rsidRPr="00D409B2" w:rsidTr="00D409B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urosurgery</w:t>
            </w:r>
            <w:proofErr w:type="spellEnd"/>
          </w:p>
        </w:tc>
      </w:tr>
      <w:tr w:rsidR="00D409B2" w:rsidRPr="00D409B2" w:rsidTr="00D409B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diac</w:t>
            </w:r>
            <w:proofErr w:type="spellEnd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rgery</w:t>
            </w:r>
            <w:proofErr w:type="spellEnd"/>
          </w:p>
        </w:tc>
      </w:tr>
      <w:tr w:rsidR="00D409B2" w:rsidRPr="00D409B2" w:rsidTr="00D409B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tolaryngologist</w:t>
            </w:r>
            <w:proofErr w:type="spellEnd"/>
          </w:p>
        </w:tc>
      </w:tr>
      <w:tr w:rsidR="00D409B2" w:rsidRPr="00D409B2" w:rsidTr="00D409B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ernity</w:t>
            </w:r>
            <w:proofErr w:type="spellEnd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vel</w:t>
            </w:r>
            <w:proofErr w:type="spellEnd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</w:t>
            </w:r>
          </w:p>
        </w:tc>
      </w:tr>
      <w:tr w:rsidR="00D409B2" w:rsidRPr="00D409B2" w:rsidTr="00D409B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9B2" w:rsidRPr="00D409B2" w:rsidRDefault="00D409B2" w:rsidP="00D4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verly</w:t>
            </w:r>
            <w:proofErr w:type="spellEnd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urned</w:t>
            </w:r>
            <w:proofErr w:type="spellEnd"/>
            <w:r w:rsidRPr="00D4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patients</w:t>
            </w:r>
          </w:p>
        </w:tc>
      </w:tr>
    </w:tbl>
    <w:p w:rsidR="0011442D" w:rsidRPr="00677369" w:rsidRDefault="0011442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30FCF" w:rsidRDefault="00C30FCF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11442D" w:rsidRDefault="00C30FC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30FCF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3: Association between cause-specific mortality and sex, individual education, contextual deprivation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r w:rsidRPr="00C30FCF">
        <w:rPr>
          <w:rFonts w:ascii="Times New Roman" w:hAnsi="Times New Roman" w:cs="Times New Roman"/>
          <w:b/>
          <w:sz w:val="20"/>
          <w:szCs w:val="20"/>
          <w:lang w:val="en-US"/>
        </w:rPr>
        <w:t>time to health car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population density</w:t>
      </w:r>
    </w:p>
    <w:tbl>
      <w:tblPr>
        <w:tblW w:w="11195" w:type="dxa"/>
        <w:tblInd w:w="-9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5"/>
        <w:gridCol w:w="886"/>
        <w:gridCol w:w="614"/>
        <w:gridCol w:w="843"/>
        <w:gridCol w:w="697"/>
        <w:gridCol w:w="930"/>
        <w:gridCol w:w="643"/>
        <w:gridCol w:w="886"/>
        <w:gridCol w:w="614"/>
        <w:gridCol w:w="886"/>
        <w:gridCol w:w="614"/>
        <w:gridCol w:w="886"/>
        <w:gridCol w:w="614"/>
      </w:tblGrid>
      <w:tr w:rsidR="00C30FCF" w:rsidRPr="00676679" w:rsidTr="0035642D">
        <w:trPr>
          <w:trHeight w:val="300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732DE">
              <w:rPr>
                <w:rFonts w:ascii="Times New Roman" w:eastAsia="Times New Roman" w:hAnsi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50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C30FCF" w:rsidRPr="00D732DE" w:rsidRDefault="00C30FCF" w:rsidP="003564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l Causes</w:t>
            </w:r>
          </w:p>
        </w:tc>
        <w:tc>
          <w:tcPr>
            <w:tcW w:w="154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FCF" w:rsidRPr="00C30FCF" w:rsidRDefault="00C30FCF" w:rsidP="00C30F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0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schemic</w:t>
            </w:r>
            <w:proofErr w:type="spellEnd"/>
            <w:r w:rsidRPr="00C30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0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eart</w:t>
            </w:r>
            <w:proofErr w:type="spellEnd"/>
            <w:r w:rsidRPr="00C30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C30FCF" w:rsidRPr="00D732DE" w:rsidRDefault="00C30FCF" w:rsidP="00C30F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0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150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C30FCF" w:rsidRPr="00C30FCF" w:rsidRDefault="00C30FCF" w:rsidP="00C30F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30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Cerebrovascular </w:t>
            </w:r>
          </w:p>
          <w:p w:rsidR="00C30FCF" w:rsidRPr="00D732DE" w:rsidRDefault="00C30FCF" w:rsidP="00C30F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0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150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F" w:rsidRPr="00D732DE" w:rsidRDefault="00C30FCF" w:rsidP="003564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30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ll </w:t>
            </w:r>
            <w:proofErr w:type="spellStart"/>
            <w:r w:rsidRPr="00C30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150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C30FCF" w:rsidRPr="00C30FCF" w:rsidRDefault="00C30FCF" w:rsidP="00C30F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0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eventable</w:t>
            </w:r>
            <w:proofErr w:type="spellEnd"/>
            <w:r w:rsidRPr="00C30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C30FCF" w:rsidRPr="00D732DE" w:rsidRDefault="00C30FCF" w:rsidP="00C30F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0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150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FCF" w:rsidRPr="00C30FCF" w:rsidRDefault="00C30FCF" w:rsidP="00C30F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0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menable</w:t>
            </w:r>
            <w:proofErr w:type="spellEnd"/>
            <w:r w:rsidRPr="00C30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C30FCF" w:rsidRPr="00D732DE" w:rsidRDefault="00C30FCF" w:rsidP="00C30F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0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iseases</w:t>
            </w:r>
            <w:proofErr w:type="spellEnd"/>
          </w:p>
        </w:tc>
      </w:tr>
      <w:tr w:rsidR="00C30FCF" w:rsidRPr="00676679" w:rsidTr="0035642D">
        <w:trPr>
          <w:trHeight w:val="509"/>
        </w:trPr>
        <w:tc>
          <w:tcPr>
            <w:tcW w:w="21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50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30FCF" w:rsidRPr="00676679" w:rsidTr="0035642D">
        <w:trPr>
          <w:trHeight w:val="300"/>
        </w:trPr>
        <w:tc>
          <w:tcPr>
            <w:tcW w:w="21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32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32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32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32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32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32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32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32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32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32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32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32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30FCF" w:rsidRPr="00676679" w:rsidTr="00913B06">
        <w:trPr>
          <w:trHeight w:val="36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913B0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Individual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913B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913B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913B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913B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913B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913B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913B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913B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913B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913B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913B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913B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C30FCF" w:rsidRPr="00676679" w:rsidTr="0035642D">
        <w:trPr>
          <w:trHeight w:val="36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30FCF" w:rsidRPr="00676679" w:rsidTr="0035642D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732DE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</w:tr>
      <w:tr w:rsidR="00C30FCF" w:rsidRPr="00676679" w:rsidTr="00C30FCF">
        <w:trPr>
          <w:trHeight w:val="362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C30F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ppe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nd post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condary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C30FCF" w:rsidRPr="00676679" w:rsidTr="0035642D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we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condary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</w:tr>
      <w:tr w:rsidR="00C30FCF" w:rsidRPr="00676679" w:rsidTr="0035642D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complet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lementary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</w:tr>
      <w:tr w:rsidR="00C30FCF" w:rsidRPr="00676679" w:rsidTr="0035642D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complet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lementary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</w:tr>
      <w:tr w:rsidR="00C30FCF" w:rsidRPr="00676679" w:rsidTr="0035642D">
        <w:trPr>
          <w:trHeight w:val="36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ontextual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C30FCF" w:rsidRPr="00676679" w:rsidTr="0035642D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privation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C30FCF" w:rsidRPr="00676679" w:rsidTr="0035642D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C30F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1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least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prived</w:t>
            </w:r>
            <w:proofErr w:type="spellEnd"/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C30FCF" w:rsidRPr="00676679" w:rsidTr="0035642D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 w:rsidR="00C30FCF" w:rsidRPr="00676679" w:rsidTr="0035642D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 w:rsidR="00C30FCF" w:rsidRPr="00676679" w:rsidTr="0035642D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  <w:tr w:rsidR="00C30FCF" w:rsidRPr="00676679" w:rsidTr="0035642D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</w:tr>
      <w:tr w:rsidR="00C30FCF" w:rsidRPr="00BC3107" w:rsidTr="0035642D">
        <w:trPr>
          <w:trHeight w:val="36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C30FCF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0F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Travel </w:t>
            </w:r>
            <w:proofErr w:type="spellStart"/>
            <w:r w:rsidRPr="00C30F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ttime</w:t>
            </w:r>
            <w:proofErr w:type="spellEnd"/>
            <w:r w:rsidRPr="00C30F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to health ca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C30FCF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0F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C30FCF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0F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C30FCF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C30FCF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C30FCF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0F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C30FCF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0F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C30FCF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C30FCF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C30FCF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0F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C30FCF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0F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C30FCF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C30FCF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30FCF" w:rsidRPr="00676679" w:rsidTr="0035642D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C14511" w:rsidRDefault="00C30FCF" w:rsidP="00C30F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1451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1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hortest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ve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ime</w:t>
            </w:r>
            <w:r w:rsidRPr="00C1451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C30FCF" w:rsidRPr="00676679" w:rsidTr="0035642D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C30FCF" w:rsidRPr="00676679" w:rsidTr="0035642D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C30FCF" w:rsidRPr="00676679" w:rsidTr="0035642D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C30FCF" w:rsidRPr="00676679" w:rsidTr="0035642D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C30FCF" w:rsidRPr="00676679" w:rsidTr="0035642D">
        <w:trPr>
          <w:trHeight w:val="36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opulation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nsity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C30FCF" w:rsidRPr="00676679" w:rsidTr="0035642D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C30F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1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east dense</w:t>
            </w: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732D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30FCF" w:rsidRPr="00676679" w:rsidTr="0035642D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C30FCF" w:rsidRPr="00676679" w:rsidTr="0035642D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 w:rsidR="00C30FCF" w:rsidRPr="00676679" w:rsidTr="0035642D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</w:tr>
      <w:tr w:rsidR="00C30FCF" w:rsidRPr="00676679" w:rsidTr="0035642D">
        <w:trPr>
          <w:trHeight w:val="3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  <w:tr w:rsidR="00C30FCF" w:rsidRPr="00676679" w:rsidTr="0035642D">
        <w:trPr>
          <w:trHeight w:val="360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atial variance</w:t>
            </w: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ZE94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FCF" w:rsidRPr="00D732DE" w:rsidRDefault="00C30FCF" w:rsidP="0035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2D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C30FCF" w:rsidRPr="00C30FCF" w:rsidRDefault="00C30FC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C30FCF" w:rsidRPr="00C30FCF" w:rsidSect="007C7E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20897"/>
    <w:rsid w:val="000E3886"/>
    <w:rsid w:val="0011442D"/>
    <w:rsid w:val="0029685D"/>
    <w:rsid w:val="00515DE8"/>
    <w:rsid w:val="00677369"/>
    <w:rsid w:val="00720897"/>
    <w:rsid w:val="007C7E09"/>
    <w:rsid w:val="00912FA6"/>
    <w:rsid w:val="00B43C41"/>
    <w:rsid w:val="00BC3107"/>
    <w:rsid w:val="00C178D3"/>
    <w:rsid w:val="00C30FCF"/>
    <w:rsid w:val="00D409B2"/>
    <w:rsid w:val="00FD6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F22AC33-D188-4CF4-BFC3-254C2D640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E0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8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936</Words>
  <Characters>5151</Characters>
  <Application>Microsoft Office Word</Application>
  <DocSecurity>0</DocSecurity>
  <Lines>4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 Ghosn</dc:creator>
  <cp:keywords/>
  <dc:description/>
  <cp:lastModifiedBy>Walid Ghosn</cp:lastModifiedBy>
  <cp:revision>12</cp:revision>
  <dcterms:created xsi:type="dcterms:W3CDTF">2016-02-01T17:11:00Z</dcterms:created>
  <dcterms:modified xsi:type="dcterms:W3CDTF">2017-06-12T13:53:00Z</dcterms:modified>
</cp:coreProperties>
</file>